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9DE48" w14:textId="77777777" w:rsidR="00DF4763" w:rsidRPr="00FA4DF7" w:rsidRDefault="00DF4763" w:rsidP="00DF4763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A4DF7">
        <w:rPr>
          <w:rFonts w:ascii="Times New Roman" w:hAnsi="Times New Roman" w:cs="Times New Roman"/>
          <w:b/>
          <w:bCs/>
          <w:lang w:val="en-GB"/>
        </w:rPr>
        <w:t>Nomenclature:</w:t>
      </w:r>
    </w:p>
    <w:p w14:paraId="22D1352B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WOA</w:t>
      </w:r>
      <w:r>
        <w:rPr>
          <w:rFonts w:ascii="Times New Roman" w:hAnsi="Times New Roman" w:cs="Times New Roman"/>
        </w:rPr>
        <w:tab/>
        <w:t>Multi-population Evolution Whale Optimization Algorithm</w:t>
      </w:r>
    </w:p>
    <w:p w14:paraId="4EF17143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G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Distributed Generators</w:t>
      </w:r>
    </w:p>
    <w:p w14:paraId="1F92EB7D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T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Wind Turbine</w:t>
      </w:r>
    </w:p>
    <w:p w14:paraId="6260CD36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olar Photovoltaic</w:t>
      </w:r>
    </w:p>
    <w:p w14:paraId="36AD704D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D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adial Distribution System</w:t>
      </w:r>
    </w:p>
    <w:p w14:paraId="36BA1217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Electric Vehicles</w:t>
      </w:r>
    </w:p>
    <w:p w14:paraId="1B54C736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 w:rsidRPr="00DE530B">
        <w:rPr>
          <w:rFonts w:ascii="Times New Roman" w:hAnsi="Times New Roman" w:cs="Times New Roman"/>
        </w:rPr>
        <w:t>P</w:t>
      </w:r>
      <w:r w:rsidRPr="00DE530B">
        <w:rPr>
          <w:rFonts w:ascii="Times New Roman" w:hAnsi="Times New Roman" w:cs="Times New Roman"/>
          <w:vertAlign w:val="subscript"/>
        </w:rPr>
        <w:t>Loss</w:t>
      </w:r>
      <w:r w:rsidRPr="00DE530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ower Loss</w:t>
      </w:r>
    </w:p>
    <w:p w14:paraId="1E6B27B4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</w:t>
      </w:r>
      <w:r w:rsidRPr="004B3A30">
        <w:rPr>
          <w:rFonts w:ascii="Times New Roman" w:hAnsi="Times New Roman" w:cs="Times New Roman"/>
        </w:rPr>
        <w:t xml:space="preserve">enewable </w:t>
      </w:r>
      <w:r>
        <w:rPr>
          <w:rFonts w:ascii="Times New Roman" w:hAnsi="Times New Roman" w:cs="Times New Roman"/>
        </w:rPr>
        <w:t>E</w:t>
      </w:r>
      <w:r w:rsidRPr="004B3A30">
        <w:rPr>
          <w:rFonts w:ascii="Times New Roman" w:hAnsi="Times New Roman" w:cs="Times New Roman"/>
        </w:rPr>
        <w:t xml:space="preserve">nergy </w:t>
      </w:r>
      <w:r>
        <w:rPr>
          <w:rFonts w:ascii="Times New Roman" w:hAnsi="Times New Roman" w:cs="Times New Roman"/>
        </w:rPr>
        <w:t>Res</w:t>
      </w:r>
      <w:r w:rsidRPr="004B3A30">
        <w:rPr>
          <w:rFonts w:ascii="Times New Roman" w:hAnsi="Times New Roman" w:cs="Times New Roman"/>
        </w:rPr>
        <w:t>ources</w:t>
      </w:r>
    </w:p>
    <w:p w14:paraId="0FDEEA01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VCS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Electric Vehicles Charging Station</w:t>
      </w:r>
    </w:p>
    <w:p w14:paraId="75C3D205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DF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Probability Distribution Function</w:t>
      </w:r>
    </w:p>
    <w:p w14:paraId="745D09B7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SI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Voltage Stability Index</w:t>
      </w:r>
    </w:p>
    <w:p w14:paraId="304AB415" w14:textId="77777777" w:rsidR="00DF4763" w:rsidRDefault="00DF4763" w:rsidP="00DF476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α, β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Shape parameter of Beta PDF</w:t>
      </w:r>
    </w:p>
    <w:p w14:paraId="3CEB542F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4B3A30">
        <w:rPr>
          <w:rFonts w:ascii="Times New Roman" w:hAnsi="Times New Roman" w:cs="Times New Roman"/>
          <w:sz w:val="24"/>
          <w:szCs w:val="24"/>
        </w:rPr>
        <w:t>Γ</w:t>
      </w:r>
      <w:r w:rsidRPr="004B3A30">
        <w:rPr>
          <w:rFonts w:ascii="Times New Roman" w:hAnsi="Times New Roman" w:cs="Times New Roman"/>
          <w:sz w:val="24"/>
          <w:szCs w:val="24"/>
        </w:rPr>
        <w:tab/>
      </w:r>
      <w:r w:rsidRPr="004B3A30">
        <w:rPr>
          <w:rFonts w:ascii="Times New Roman" w:hAnsi="Times New Roman" w:cs="Times New Roman"/>
          <w:sz w:val="24"/>
          <w:szCs w:val="24"/>
        </w:rPr>
        <w:tab/>
        <w:t>Gamma Function</w:t>
      </w:r>
    </w:p>
    <w:p w14:paraId="2B095EA6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olar irradiance (kW/m</w:t>
      </w:r>
      <w:r w:rsidRPr="004440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180DC66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4440D5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Mean </w:t>
      </w:r>
    </w:p>
    <w:p w14:paraId="67940394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4440D5">
        <w:rPr>
          <w:rFonts w:ascii="Times New Roman" w:hAnsi="Times New Roman" w:cs="Times New Roman"/>
          <w:sz w:val="24"/>
          <w:szCs w:val="24"/>
        </w:rPr>
        <w:t>σ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andard Deviation</w:t>
      </w:r>
    </w:p>
    <w:p w14:paraId="345A2C64" w14:textId="77777777" w:rsidR="00DF4763" w:rsidRPr="00041212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041212">
        <w:rPr>
          <w:rFonts w:ascii="Times New Roman" w:hAnsi="Times New Roman" w:cs="Times New Roman"/>
          <w:sz w:val="24"/>
          <w:szCs w:val="24"/>
        </w:rPr>
        <w:t xml:space="preserve">FF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F</w:t>
      </w:r>
      <w:r w:rsidRPr="00041212">
        <w:rPr>
          <w:rFonts w:ascii="Times New Roman" w:hAnsi="Times New Roman" w:cs="Times New Roman"/>
          <w:sz w:val="24"/>
          <w:szCs w:val="24"/>
        </w:rPr>
        <w:t>ill factor</w:t>
      </w:r>
    </w:p>
    <w:p w14:paraId="0265DA30" w14:textId="77777777" w:rsidR="00DF4763" w:rsidRPr="00041212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041212">
        <w:rPr>
          <w:rFonts w:ascii="Cambria Math" w:hAnsi="Cambria Math" w:cs="Cambria Math"/>
          <w:sz w:val="24"/>
          <w:szCs w:val="24"/>
        </w:rPr>
        <w:t>𝑇</w:t>
      </w:r>
      <w:r w:rsidRPr="00041212">
        <w:rPr>
          <w:rFonts w:ascii="Cambria Math" w:hAnsi="Cambria Math" w:cs="Cambria Math"/>
          <w:sz w:val="24"/>
          <w:szCs w:val="24"/>
          <w:vertAlign w:val="subscript"/>
        </w:rPr>
        <w:t>𝐴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mbient</w:t>
      </w:r>
      <w:r w:rsidRPr="00041212">
        <w:rPr>
          <w:rFonts w:ascii="Times New Roman" w:hAnsi="Times New Roman" w:cs="Times New Roman"/>
          <w:sz w:val="24"/>
          <w:szCs w:val="24"/>
        </w:rPr>
        <w:t xml:space="preserve"> temperature (°C)</w:t>
      </w:r>
    </w:p>
    <w:p w14:paraId="18701F75" w14:textId="77777777" w:rsidR="00DF4763" w:rsidRPr="00041212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n</m:t>
            </m:r>
          </m:sub>
        </m:sSub>
      </m:oMath>
      <w:r w:rsidRPr="00041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Cell T</w:t>
      </w:r>
      <w:r w:rsidRPr="00041212">
        <w:rPr>
          <w:rFonts w:ascii="Times New Roman" w:hAnsi="Times New Roman" w:cs="Times New Roman"/>
          <w:sz w:val="24"/>
          <w:szCs w:val="24"/>
        </w:rPr>
        <w:t>emperature at nth states</w:t>
      </w:r>
    </w:p>
    <w:p w14:paraId="207391F1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v</m:t>
            </m:r>
          </m:sub>
        </m:sSub>
      </m:oMath>
      <w:r w:rsidRPr="00041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V</w:t>
      </w:r>
      <w:r w:rsidRPr="00041212">
        <w:rPr>
          <w:rFonts w:ascii="Times New Roman" w:hAnsi="Times New Roman" w:cs="Times New Roman"/>
          <w:sz w:val="24"/>
          <w:szCs w:val="24"/>
        </w:rPr>
        <w:t>oltage</w:t>
      </w:r>
      <w:r>
        <w:rPr>
          <w:rFonts w:ascii="Times New Roman" w:hAnsi="Times New Roman" w:cs="Times New Roman"/>
          <w:sz w:val="24"/>
          <w:szCs w:val="24"/>
        </w:rPr>
        <w:t xml:space="preserve"> temperature </w:t>
      </w:r>
      <w:r w:rsidRPr="00041212">
        <w:rPr>
          <w:rFonts w:ascii="Times New Roman" w:hAnsi="Times New Roman" w:cs="Times New Roman"/>
          <w:sz w:val="24"/>
          <w:szCs w:val="24"/>
        </w:rPr>
        <w:t>coefficient (V/°C)</w:t>
      </w:r>
    </w:p>
    <w:p w14:paraId="0CB28B24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C</w:t>
      </w:r>
      <w:proofErr w:type="spellStart"/>
      <w:r w:rsidRPr="00041212">
        <w:rPr>
          <w:rFonts w:ascii="Times New Roman" w:hAnsi="Times New Roman" w:cs="Times New Roman"/>
          <w:sz w:val="24"/>
          <w:szCs w:val="24"/>
        </w:rPr>
        <w:t>urrent</w:t>
      </w:r>
      <w:proofErr w:type="spellEnd"/>
      <w:r w:rsidRPr="00041212">
        <w:rPr>
          <w:rFonts w:ascii="Times New Roman" w:hAnsi="Times New Roman" w:cs="Times New Roman"/>
          <w:sz w:val="24"/>
          <w:szCs w:val="24"/>
        </w:rPr>
        <w:t xml:space="preserve"> temperature co-efficient (A/°C)</w:t>
      </w:r>
    </w:p>
    <w:p w14:paraId="3890AD95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P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Voltage at Maximum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power point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(V)</w:t>
      </w:r>
    </w:p>
    <w:p w14:paraId="21600E3D" w14:textId="77777777" w:rsidR="00DF4763" w:rsidRPr="00345FCB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PP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Current at Maximum power point (A)</w:t>
      </w:r>
    </w:p>
    <w:p w14:paraId="7D0EFD38" w14:textId="77777777" w:rsidR="00DF4763" w:rsidRPr="00041212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OT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</w:t>
      </w:r>
      <w:proofErr w:type="spellStart"/>
      <w:r w:rsidRPr="00041212">
        <w:rPr>
          <w:rFonts w:ascii="Times New Roman" w:hAnsi="Times New Roman" w:cs="Times New Roman"/>
          <w:sz w:val="24"/>
          <w:szCs w:val="24"/>
        </w:rPr>
        <w:t>ormal</w:t>
      </w:r>
      <w:proofErr w:type="spellEnd"/>
      <w:r w:rsidRPr="00041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41212">
        <w:rPr>
          <w:rFonts w:ascii="Times New Roman" w:hAnsi="Times New Roman" w:cs="Times New Roman"/>
          <w:sz w:val="24"/>
          <w:szCs w:val="24"/>
        </w:rPr>
        <w:t xml:space="preserve">perating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41212">
        <w:rPr>
          <w:rFonts w:ascii="Times New Roman" w:hAnsi="Times New Roman" w:cs="Times New Roman"/>
          <w:sz w:val="24"/>
          <w:szCs w:val="24"/>
        </w:rPr>
        <w:t>emperature of a cell (°C)</w:t>
      </w:r>
    </w:p>
    <w:p w14:paraId="43153CFD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OC</m:t>
            </m:r>
          </m:sub>
        </m:sSub>
      </m:oMath>
      <w:r>
        <w:rPr>
          <w:rFonts w:ascii="Cambria Math" w:eastAsiaTheme="minorEastAsia" w:hAnsi="Cambria Math" w:cs="Cambria Math"/>
          <w:sz w:val="24"/>
          <w:szCs w:val="24"/>
        </w:rPr>
        <w:tab/>
      </w:r>
      <w:r>
        <w:rPr>
          <w:rFonts w:ascii="Cambria Math" w:eastAsiaTheme="minorEastAsia" w:hAnsi="Cambria Math" w:cs="Cambria Math"/>
          <w:sz w:val="24"/>
          <w:szCs w:val="24"/>
        </w:rPr>
        <w:tab/>
      </w:r>
      <w:r w:rsidRPr="000412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041212">
        <w:rPr>
          <w:rFonts w:ascii="Times New Roman" w:hAnsi="Times New Roman" w:cs="Times New Roman"/>
          <w:sz w:val="24"/>
          <w:szCs w:val="24"/>
        </w:rPr>
        <w:t xml:space="preserve">pen circuit voltage (V)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41212">
        <w:rPr>
          <w:rFonts w:ascii="Times New Roman" w:hAnsi="Times New Roman" w:cs="Times New Roman"/>
          <w:sz w:val="24"/>
          <w:szCs w:val="24"/>
        </w:rPr>
        <w:t>t maximum power point.</w:t>
      </w:r>
    </w:p>
    <w:p w14:paraId="20D18244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Cambria Math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S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Short Circuit Current at Maximum power point</w:t>
      </w:r>
    </w:p>
    <w:p w14:paraId="207F21B4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MPP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Maximum power point</w:t>
      </w:r>
    </w:p>
    <w:p w14:paraId="483CB64E" w14:textId="77777777" w:rsidR="00DF4763" w:rsidRDefault="00DF4763" w:rsidP="00DF4763">
      <w:pPr>
        <w:jc w:val="both"/>
        <w:rPr>
          <w:rFonts w:ascii="Cambria Math" w:hAnsi="Cambria Math" w:cs="Cambria Math"/>
          <w:sz w:val="24"/>
          <w:szCs w:val="24"/>
        </w:rPr>
      </w:pPr>
      <w:r w:rsidRPr="00041212">
        <w:rPr>
          <w:rFonts w:ascii="Cambria Math" w:hAnsi="Cambria Math" w:cs="Cambria Math"/>
          <w:sz w:val="24"/>
          <w:szCs w:val="24"/>
        </w:rPr>
        <w:t>𝑇𝐸𝑃𝑂</w:t>
      </w:r>
      <w:r>
        <w:rPr>
          <w:rFonts w:ascii="Cambria Math" w:hAnsi="Cambria Math" w:cs="Cambria Math"/>
          <w:sz w:val="24"/>
          <w:szCs w:val="24"/>
        </w:rPr>
        <w:tab/>
      </w:r>
      <w:r>
        <w:rPr>
          <w:rFonts w:ascii="Cambria Math" w:hAnsi="Cambria Math" w:cs="Cambria Math"/>
          <w:sz w:val="24"/>
          <w:szCs w:val="24"/>
        </w:rPr>
        <w:tab/>
        <w:t>Total Expected power output</w:t>
      </w:r>
    </w:p>
    <w:p w14:paraId="5C2AA5DA" w14:textId="77777777" w:rsidR="00DF4763" w:rsidRPr="00A929A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A929A3">
        <w:rPr>
          <w:rFonts w:ascii="Times New Roman" w:hAnsi="Times New Roman" w:cs="Times New Roman"/>
          <w:sz w:val="24"/>
          <w:szCs w:val="24"/>
        </w:rPr>
        <w:t xml:space="preserve">K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</w:t>
      </w:r>
      <w:r w:rsidRPr="00A929A3">
        <w:rPr>
          <w:rFonts w:ascii="Times New Roman" w:hAnsi="Times New Roman" w:cs="Times New Roman"/>
          <w:sz w:val="24"/>
          <w:szCs w:val="24"/>
        </w:rPr>
        <w:t xml:space="preserve">hape parameter </w:t>
      </w:r>
      <w:r>
        <w:rPr>
          <w:rFonts w:ascii="Times New Roman" w:hAnsi="Times New Roman" w:cs="Times New Roman"/>
          <w:sz w:val="24"/>
          <w:szCs w:val="24"/>
        </w:rPr>
        <w:t>of WT</w:t>
      </w:r>
    </w:p>
    <w:p w14:paraId="6B297C07" w14:textId="77777777" w:rsidR="00DF4763" w:rsidRDefault="00DF4763" w:rsidP="00DF4763">
      <w:pPr>
        <w:jc w:val="both"/>
        <w:rPr>
          <w:rFonts w:ascii="Times New Roman" w:hAnsi="Times New Roman" w:cs="Times New Roman"/>
          <w:sz w:val="24"/>
          <w:szCs w:val="24"/>
        </w:rPr>
      </w:pPr>
      <w:r w:rsidRPr="00A929A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</w:t>
      </w:r>
      <w:r w:rsidRPr="00A929A3">
        <w:rPr>
          <w:rFonts w:ascii="Times New Roman" w:hAnsi="Times New Roman" w:cs="Times New Roman"/>
          <w:sz w:val="24"/>
          <w:szCs w:val="24"/>
        </w:rPr>
        <w:t>cale factor</w:t>
      </w:r>
      <w:r>
        <w:rPr>
          <w:rFonts w:ascii="Times New Roman" w:hAnsi="Times New Roman" w:cs="Times New Roman"/>
          <w:sz w:val="24"/>
          <w:szCs w:val="24"/>
        </w:rPr>
        <w:t xml:space="preserve"> of WT</w:t>
      </w:r>
    </w:p>
    <w:p w14:paraId="3187FE99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 Output of WT</w:t>
      </w:r>
    </w:p>
    <w:p w14:paraId="493EF658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P(S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Output of Solar PV</w:t>
      </w:r>
    </w:p>
    <w:p w14:paraId="0F7D61BE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oC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in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State of Charge minimum of EV</w:t>
      </w:r>
    </w:p>
    <w:p w14:paraId="581B6C58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oC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ax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State of Charge maximum of EV</w:t>
      </w:r>
    </w:p>
    <w:p w14:paraId="2F186042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t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Number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of trips of EV</w:t>
      </w:r>
    </w:p>
    <w:p w14:paraId="55319A38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Distanc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travelled by EV</w:t>
      </w:r>
    </w:p>
    <w:p w14:paraId="6AF632CE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Distance covered by EV in range</w:t>
      </w:r>
    </w:p>
    <w:p w14:paraId="0207E839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 generated from grid substation</w:t>
      </w:r>
    </w:p>
    <w:p w14:paraId="04648F07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G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V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 generated by Solar PV DGs</w:t>
      </w:r>
    </w:p>
    <w:p w14:paraId="20CFBB7D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G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T</m:t>
            </m:r>
          </m:sup>
        </m:sSubSup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 generated by WT DGs</w:t>
      </w:r>
    </w:p>
    <w:p w14:paraId="5C5880DE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emand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  <w:t>Total Demand of the systems</w:t>
      </w:r>
    </w:p>
    <w:p w14:paraId="4A54A6C4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V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Power consumed by EV while charging</w:t>
      </w:r>
    </w:p>
    <w:p w14:paraId="2C8E94C1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OA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 xml:space="preserve">Whal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Optimisation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Algorithm</w:t>
      </w:r>
    </w:p>
    <w:p w14:paraId="74ED8B00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rand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Random Whale population</w:t>
      </w:r>
    </w:p>
    <w:p w14:paraId="57FA6580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lb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Lower bound</w:t>
      </w:r>
    </w:p>
    <w:p w14:paraId="3C14CBEC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ub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Upper bound</w:t>
      </w:r>
    </w:p>
    <w:p w14:paraId="04DFF035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DLF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Distribution Load Flow</w:t>
      </w:r>
    </w:p>
    <w:p w14:paraId="1E0EE212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DGs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Renewable Distributed Generators</w:t>
      </w:r>
    </w:p>
    <w:p w14:paraId="3C038496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kW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Kilo Watts</w:t>
      </w:r>
    </w:p>
    <w:p w14:paraId="6E02433C" w14:textId="77777777" w:rsidR="00DF4763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kVAr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Kilo Volt Ampere Reactive</w:t>
      </w:r>
    </w:p>
    <w:p w14:paraId="67DA3F58" w14:textId="77777777" w:rsidR="00DF4763" w:rsidRPr="002B72CE" w:rsidRDefault="00DF4763" w:rsidP="00DF4763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DN</w:t>
      </w:r>
      <w:r>
        <w:rPr>
          <w:rFonts w:ascii="Times New Roman" w:eastAsiaTheme="minorEastAsia" w:hAnsi="Times New Roman" w:cs="Times New Roman"/>
          <w:sz w:val="24"/>
          <w:szCs w:val="24"/>
        </w:rPr>
        <w:tab/>
      </w:r>
      <w:r>
        <w:rPr>
          <w:rFonts w:ascii="Times New Roman" w:eastAsiaTheme="minorEastAsia" w:hAnsi="Times New Roman" w:cs="Times New Roman"/>
          <w:sz w:val="24"/>
          <w:szCs w:val="24"/>
        </w:rPr>
        <w:tab/>
        <w:t>Distribution Network</w:t>
      </w:r>
    </w:p>
    <w:p w14:paraId="3D9EFC64" w14:textId="77777777" w:rsidR="00FC22FC" w:rsidRDefault="00FC22FC"/>
    <w:sectPr w:rsidR="00FC22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35"/>
    <w:rsid w:val="000D232F"/>
    <w:rsid w:val="000F46BA"/>
    <w:rsid w:val="00455A35"/>
    <w:rsid w:val="007F4D68"/>
    <w:rsid w:val="00887031"/>
    <w:rsid w:val="00D5445F"/>
    <w:rsid w:val="00DF4763"/>
    <w:rsid w:val="00FC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1D211-3131-4D52-879C-1427297FA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763"/>
    <w:rPr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A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A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A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A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5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5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A35"/>
    <w:pPr>
      <w:spacing w:before="160"/>
      <w:jc w:val="center"/>
    </w:pPr>
    <w:rPr>
      <w:i/>
      <w:iCs/>
      <w:color w:val="404040" w:themeColor="text1" w:themeTint="BF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5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A35"/>
    <w:pPr>
      <w:ind w:left="720"/>
      <w:contextualSpacing/>
    </w:pPr>
    <w:rPr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5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A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Kumar Jadoun [MAHE-MIT]</dc:creator>
  <cp:keywords/>
  <dc:description/>
  <cp:lastModifiedBy>Vinay Kumar Jadoun [MAHE-MIT]</cp:lastModifiedBy>
  <cp:revision>2</cp:revision>
  <dcterms:created xsi:type="dcterms:W3CDTF">2024-10-25T05:01:00Z</dcterms:created>
  <dcterms:modified xsi:type="dcterms:W3CDTF">2024-10-25T05:02:00Z</dcterms:modified>
</cp:coreProperties>
</file>